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0C63C7" w14:textId="77777777" w:rsidR="00BC3BB0" w:rsidRPr="00870ACA" w:rsidRDefault="00060F2F" w:rsidP="00060F2F">
      <w:pPr>
        <w:pStyle w:val="Heading1"/>
        <w:rPr>
          <w:color w:val="auto"/>
          <w:lang w:val="en-US"/>
        </w:rPr>
      </w:pPr>
      <w:r w:rsidRPr="00870ACA">
        <w:rPr>
          <w:color w:val="auto"/>
          <w:lang w:val="en-US"/>
        </w:rPr>
        <w:t>Supplementary Material</w:t>
      </w:r>
    </w:p>
    <w:p w14:paraId="595CB09E" w14:textId="77777777" w:rsidR="00060F2F" w:rsidRPr="00870ACA" w:rsidRDefault="00060F2F" w:rsidP="00060F2F">
      <w:pPr>
        <w:rPr>
          <w:lang w:val="en-US"/>
        </w:rPr>
      </w:pPr>
    </w:p>
    <w:p w14:paraId="1B84A1C8" w14:textId="77777777" w:rsidR="008128BE" w:rsidRDefault="008128BE" w:rsidP="0017170B">
      <w:pPr>
        <w:pStyle w:val="Caption"/>
        <w:keepNext/>
        <w:rPr>
          <w:i w:val="0"/>
          <w:color w:val="auto"/>
          <w:sz w:val="24"/>
          <w:szCs w:val="24"/>
          <w:lang w:val="en-US"/>
        </w:rPr>
      </w:pPr>
    </w:p>
    <w:p w14:paraId="24352E5D" w14:textId="4F03721E" w:rsidR="008128BE" w:rsidRPr="00870ACA" w:rsidRDefault="008128BE" w:rsidP="008128BE">
      <w:pPr>
        <w:pStyle w:val="Caption"/>
        <w:keepNext/>
        <w:rPr>
          <w:i w:val="0"/>
          <w:color w:val="auto"/>
          <w:sz w:val="24"/>
          <w:szCs w:val="24"/>
          <w:vertAlign w:val="superscript"/>
          <w:lang w:val="en-US"/>
        </w:rPr>
      </w:pPr>
      <w:r w:rsidRPr="00870ACA">
        <w:rPr>
          <w:i w:val="0"/>
          <w:color w:val="auto"/>
          <w:sz w:val="24"/>
          <w:szCs w:val="24"/>
          <w:lang w:val="en-US"/>
        </w:rPr>
        <w:t xml:space="preserve">Table </w:t>
      </w:r>
      <w:r>
        <w:rPr>
          <w:i w:val="0"/>
          <w:color w:val="auto"/>
          <w:sz w:val="24"/>
          <w:szCs w:val="24"/>
          <w:lang w:val="en-US"/>
        </w:rPr>
        <w:t>1</w:t>
      </w:r>
      <w:r>
        <w:rPr>
          <w:i w:val="0"/>
          <w:color w:val="auto"/>
          <w:sz w:val="24"/>
          <w:szCs w:val="24"/>
          <w:lang w:val="en-US"/>
        </w:rPr>
        <w:t>.</w:t>
      </w:r>
      <w:r w:rsidRPr="00870ACA">
        <w:rPr>
          <w:i w:val="0"/>
          <w:color w:val="auto"/>
          <w:sz w:val="24"/>
          <w:szCs w:val="24"/>
          <w:lang w:val="en-US"/>
        </w:rPr>
        <w:t xml:space="preserve"> </w:t>
      </w:r>
      <w:r>
        <w:rPr>
          <w:i w:val="0"/>
          <w:color w:val="auto"/>
          <w:sz w:val="24"/>
          <w:szCs w:val="24"/>
          <w:lang w:val="en-US"/>
        </w:rPr>
        <w:t>C</w:t>
      </w:r>
      <w:r w:rsidRPr="00870ACA">
        <w:rPr>
          <w:i w:val="0"/>
          <w:color w:val="auto"/>
          <w:sz w:val="24"/>
          <w:szCs w:val="24"/>
          <w:lang w:val="en-US"/>
        </w:rPr>
        <w:t xml:space="preserve">orrelation between inflammatory markers and </w:t>
      </w:r>
      <w:r w:rsidRPr="00B40CFB">
        <w:rPr>
          <w:i w:val="0"/>
          <w:color w:val="auto"/>
          <w:sz w:val="24"/>
          <w:szCs w:val="24"/>
          <w:lang w:val="en-US"/>
        </w:rPr>
        <w:t>GF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56"/>
        <w:gridCol w:w="2095"/>
        <w:gridCol w:w="1778"/>
        <w:gridCol w:w="1595"/>
        <w:gridCol w:w="1838"/>
      </w:tblGrid>
      <w:tr w:rsidR="008128BE" w:rsidRPr="00870ACA" w14:paraId="4BD1D873" w14:textId="77777777" w:rsidTr="0026389C">
        <w:trPr>
          <w:trHeight w:val="364"/>
        </w:trPr>
        <w:tc>
          <w:tcPr>
            <w:tcW w:w="969" w:type="pct"/>
          </w:tcPr>
          <w:p w14:paraId="2740640D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156" w:type="pct"/>
          </w:tcPr>
          <w:p w14:paraId="6C4B1E63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vertAlign w:val="subscript"/>
                <w:lang w:val="en-US"/>
              </w:rPr>
            </w:pPr>
            <w:proofErr w:type="spellStart"/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GFR</w:t>
            </w:r>
            <w:r w:rsidRPr="00870ACA">
              <w:rPr>
                <w:rFonts w:eastAsia="Calibri" w:cs="Times New Roman"/>
                <w:sz w:val="24"/>
                <w:szCs w:val="24"/>
                <w:vertAlign w:val="subscript"/>
                <w:lang w:val="en-US"/>
              </w:rPr>
              <w:t>iohexol</w:t>
            </w:r>
            <w:proofErr w:type="spellEnd"/>
          </w:p>
        </w:tc>
        <w:tc>
          <w:tcPr>
            <w:tcW w:w="981" w:type="pct"/>
          </w:tcPr>
          <w:p w14:paraId="18D9A9BD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880" w:type="pct"/>
          </w:tcPr>
          <w:p w14:paraId="71516F2E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vertAlign w:val="subscript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GFR</w:t>
            </w:r>
            <w:r w:rsidRPr="00870ACA">
              <w:rPr>
                <w:rFonts w:eastAsia="Calibri" w:cs="Times New Roman"/>
                <w:sz w:val="24"/>
                <w:szCs w:val="24"/>
                <w:vertAlign w:val="subscript"/>
                <w:lang w:val="en-US"/>
              </w:rPr>
              <w:t>ECC</w:t>
            </w:r>
          </w:p>
        </w:tc>
        <w:tc>
          <w:tcPr>
            <w:tcW w:w="1014" w:type="pct"/>
          </w:tcPr>
          <w:p w14:paraId="5C232867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</w:p>
        </w:tc>
      </w:tr>
      <w:tr w:rsidR="008128BE" w:rsidRPr="00870ACA" w14:paraId="04682686" w14:textId="77777777" w:rsidTr="0026389C">
        <w:trPr>
          <w:trHeight w:val="364"/>
        </w:trPr>
        <w:tc>
          <w:tcPr>
            <w:tcW w:w="969" w:type="pct"/>
          </w:tcPr>
          <w:p w14:paraId="4C69963C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156" w:type="pct"/>
          </w:tcPr>
          <w:p w14:paraId="09B54934" w14:textId="77777777" w:rsidR="008128BE" w:rsidRPr="00870ACA" w:rsidRDefault="008128BE" w:rsidP="0026389C">
            <w:pPr>
              <w:jc w:val="both"/>
              <w:rPr>
                <w:rFonts w:eastAsia="Calibri" w:cs="Times New Roman"/>
                <w:i/>
                <w:sz w:val="24"/>
                <w:szCs w:val="24"/>
                <w:vertAlign w:val="superscript"/>
                <w:lang w:val="en-US"/>
              </w:rPr>
            </w:pPr>
            <w:r w:rsidRPr="00870ACA">
              <w:rPr>
                <w:rFonts w:eastAsia="Calibri" w:cs="Times New Roman"/>
                <w:i/>
                <w:sz w:val="24"/>
                <w:szCs w:val="24"/>
                <w:lang w:val="en-US"/>
              </w:rPr>
              <w:t>R</w:t>
            </w:r>
            <w:r w:rsidRPr="00870ACA">
              <w:rPr>
                <w:rFonts w:eastAsia="Calibri" w:cs="Times New Roman"/>
                <w:i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981" w:type="pct"/>
          </w:tcPr>
          <w:p w14:paraId="0AC5F55C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i/>
                <w:sz w:val="24"/>
                <w:szCs w:val="24"/>
                <w:lang w:val="en-US"/>
              </w:rPr>
              <w:t xml:space="preserve">P </w:t>
            </w: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880" w:type="pct"/>
          </w:tcPr>
          <w:p w14:paraId="67627701" w14:textId="77777777" w:rsidR="008128BE" w:rsidRPr="00870ACA" w:rsidRDefault="008128BE" w:rsidP="0026389C">
            <w:pPr>
              <w:jc w:val="both"/>
              <w:rPr>
                <w:rFonts w:eastAsia="Calibri" w:cs="Times New Roman"/>
                <w:i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i/>
                <w:sz w:val="24"/>
                <w:szCs w:val="24"/>
                <w:lang w:val="en-US"/>
              </w:rPr>
              <w:t>R</w:t>
            </w:r>
            <w:r w:rsidRPr="00870ACA">
              <w:rPr>
                <w:rFonts w:eastAsia="Calibri" w:cs="Times New Roman"/>
                <w:i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14" w:type="pct"/>
          </w:tcPr>
          <w:p w14:paraId="477C3E20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i/>
                <w:sz w:val="24"/>
                <w:szCs w:val="24"/>
                <w:lang w:val="en-US"/>
              </w:rPr>
              <w:t xml:space="preserve">P </w:t>
            </w: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value</w:t>
            </w:r>
          </w:p>
        </w:tc>
      </w:tr>
      <w:tr w:rsidR="008128BE" w:rsidRPr="00870ACA" w14:paraId="6AC96CAC" w14:textId="77777777" w:rsidTr="0026389C">
        <w:trPr>
          <w:trHeight w:val="426"/>
        </w:trPr>
        <w:tc>
          <w:tcPr>
            <w:tcW w:w="969" w:type="pct"/>
          </w:tcPr>
          <w:p w14:paraId="2A9A8E70" w14:textId="77777777" w:rsidR="008128BE" w:rsidRPr="00870ACA" w:rsidRDefault="008128BE" w:rsidP="0026389C">
            <w:pPr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TNF</w:t>
            </w:r>
            <w:r>
              <w:rPr>
                <w:rFonts w:eastAsia="Calibri" w:cs="Times New Roman"/>
                <w:sz w:val="24"/>
                <w:szCs w:val="24"/>
                <w:lang w:val="en-US"/>
              </w:rPr>
              <w:t>-α</w:t>
            </w:r>
          </w:p>
        </w:tc>
        <w:tc>
          <w:tcPr>
            <w:tcW w:w="1156" w:type="pct"/>
          </w:tcPr>
          <w:p w14:paraId="06573B87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3</w:t>
            </w:r>
            <w:r>
              <w:rPr>
                <w:rFonts w:eastAsia="Calibri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81" w:type="pct"/>
          </w:tcPr>
          <w:p w14:paraId="5B935F8A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05</w:t>
            </w:r>
            <w:r>
              <w:rPr>
                <w:rFonts w:eastAsia="Calibri" w:cs="Times New Roman"/>
                <w:sz w:val="24"/>
                <w:szCs w:val="24"/>
                <w:lang w:val="en-US"/>
              </w:rPr>
              <w:t>09</w:t>
            </w:r>
          </w:p>
        </w:tc>
        <w:tc>
          <w:tcPr>
            <w:tcW w:w="880" w:type="pct"/>
          </w:tcPr>
          <w:p w14:paraId="3FC5257F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014" w:type="pct"/>
          </w:tcPr>
          <w:p w14:paraId="093C565A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33</w:t>
            </w:r>
          </w:p>
        </w:tc>
      </w:tr>
      <w:tr w:rsidR="008128BE" w:rsidRPr="00870ACA" w14:paraId="7F813630" w14:textId="77777777" w:rsidTr="0026389C">
        <w:trPr>
          <w:trHeight w:val="383"/>
        </w:trPr>
        <w:tc>
          <w:tcPr>
            <w:tcW w:w="969" w:type="pct"/>
          </w:tcPr>
          <w:p w14:paraId="4C5AE23E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IL-6</w:t>
            </w:r>
          </w:p>
        </w:tc>
        <w:tc>
          <w:tcPr>
            <w:tcW w:w="1156" w:type="pct"/>
          </w:tcPr>
          <w:p w14:paraId="55A643C2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981" w:type="pct"/>
          </w:tcPr>
          <w:p w14:paraId="66823E25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001</w:t>
            </w:r>
            <w:r w:rsidRPr="00870ACA">
              <w:rPr>
                <w:rFonts w:eastAsia="Calibri" w:cs="Times New Roman"/>
                <w:i/>
                <w:sz w:val="24"/>
                <w:szCs w:val="24"/>
                <w:lang w:val="en-US"/>
              </w:rPr>
              <w:t>*</w:t>
            </w:r>
          </w:p>
        </w:tc>
        <w:tc>
          <w:tcPr>
            <w:tcW w:w="880" w:type="pct"/>
          </w:tcPr>
          <w:p w14:paraId="2D96F506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014" w:type="pct"/>
          </w:tcPr>
          <w:p w14:paraId="1342AA05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3</w:t>
            </w:r>
            <w:r>
              <w:rPr>
                <w:rFonts w:eastAsia="Calibri" w:cs="Times New Roman"/>
                <w:sz w:val="24"/>
                <w:szCs w:val="24"/>
                <w:lang w:val="en-US"/>
              </w:rPr>
              <w:t>6</w:t>
            </w:r>
          </w:p>
        </w:tc>
      </w:tr>
      <w:tr w:rsidR="008128BE" w:rsidRPr="00870ACA" w14:paraId="60EFDD29" w14:textId="77777777" w:rsidTr="0026389C">
        <w:trPr>
          <w:trHeight w:val="364"/>
        </w:trPr>
        <w:tc>
          <w:tcPr>
            <w:tcW w:w="969" w:type="pct"/>
          </w:tcPr>
          <w:p w14:paraId="1B08CE5E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IL-10</w:t>
            </w:r>
          </w:p>
        </w:tc>
        <w:tc>
          <w:tcPr>
            <w:tcW w:w="1156" w:type="pct"/>
          </w:tcPr>
          <w:p w14:paraId="3BE1BA99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</w:t>
            </w:r>
            <w:r>
              <w:rPr>
                <w:rFonts w:eastAsia="Calibri" w:cs="Times New Roman"/>
                <w:sz w:val="24"/>
                <w:szCs w:val="24"/>
                <w:lang w:val="en-US"/>
              </w:rPr>
              <w:t>0</w:t>
            </w: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81" w:type="pct"/>
          </w:tcPr>
          <w:p w14:paraId="5DC0603D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6</w:t>
            </w:r>
            <w:r>
              <w:rPr>
                <w:rFonts w:eastAsia="Calibri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80" w:type="pct"/>
          </w:tcPr>
          <w:p w14:paraId="3838EA23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014" w:type="pct"/>
          </w:tcPr>
          <w:p w14:paraId="7A7B22B8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9</w:t>
            </w:r>
            <w:r>
              <w:rPr>
                <w:rFonts w:eastAsia="Calibri" w:cs="Times New Roman"/>
                <w:sz w:val="24"/>
                <w:szCs w:val="24"/>
                <w:lang w:val="en-US"/>
              </w:rPr>
              <w:t>8</w:t>
            </w:r>
          </w:p>
        </w:tc>
      </w:tr>
      <w:tr w:rsidR="008128BE" w:rsidRPr="00870ACA" w14:paraId="2CE6B0FC" w14:textId="77777777" w:rsidTr="0026389C">
        <w:trPr>
          <w:trHeight w:val="364"/>
        </w:trPr>
        <w:tc>
          <w:tcPr>
            <w:tcW w:w="969" w:type="pct"/>
          </w:tcPr>
          <w:p w14:paraId="6D045285" w14:textId="77777777" w:rsidR="008128BE" w:rsidRPr="00870ACA" w:rsidRDefault="008128BE" w:rsidP="0026389C">
            <w:pPr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IL-8</w:t>
            </w:r>
          </w:p>
        </w:tc>
        <w:tc>
          <w:tcPr>
            <w:tcW w:w="1156" w:type="pct"/>
          </w:tcPr>
          <w:p w14:paraId="59DEB658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981" w:type="pct"/>
          </w:tcPr>
          <w:p w14:paraId="50063BE3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009</w:t>
            </w:r>
            <w:r w:rsidRPr="00870ACA">
              <w:rPr>
                <w:rFonts w:eastAsia="Calibri" w:cs="Times New Roman"/>
                <w:i/>
                <w:sz w:val="24"/>
                <w:szCs w:val="24"/>
                <w:lang w:val="en-US"/>
              </w:rPr>
              <w:t>*</w:t>
            </w:r>
          </w:p>
        </w:tc>
        <w:tc>
          <w:tcPr>
            <w:tcW w:w="880" w:type="pct"/>
          </w:tcPr>
          <w:p w14:paraId="1A345F37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14" w:type="pct"/>
          </w:tcPr>
          <w:p w14:paraId="66357C19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74</w:t>
            </w:r>
          </w:p>
        </w:tc>
      </w:tr>
      <w:tr w:rsidR="008128BE" w:rsidRPr="00870ACA" w14:paraId="1B01BC3D" w14:textId="77777777" w:rsidTr="0026389C">
        <w:trPr>
          <w:trHeight w:val="364"/>
        </w:trPr>
        <w:tc>
          <w:tcPr>
            <w:tcW w:w="969" w:type="pct"/>
          </w:tcPr>
          <w:p w14:paraId="29208E96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IL-1RA</w:t>
            </w:r>
          </w:p>
        </w:tc>
        <w:tc>
          <w:tcPr>
            <w:tcW w:w="1156" w:type="pct"/>
          </w:tcPr>
          <w:p w14:paraId="610ADE91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981" w:type="pct"/>
          </w:tcPr>
          <w:p w14:paraId="790944DA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880" w:type="pct"/>
          </w:tcPr>
          <w:p w14:paraId="73A359C6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014" w:type="pct"/>
          </w:tcPr>
          <w:p w14:paraId="5CB8076D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8128BE" w:rsidRPr="00870ACA" w14:paraId="5C9E20C2" w14:textId="77777777" w:rsidTr="0026389C">
        <w:trPr>
          <w:trHeight w:val="364"/>
        </w:trPr>
        <w:tc>
          <w:tcPr>
            <w:tcW w:w="969" w:type="pct"/>
          </w:tcPr>
          <w:p w14:paraId="2C9F2942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vertAlign w:val="subscript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vertAlign w:val="subscript"/>
                <w:lang w:val="en-US"/>
              </w:rPr>
              <w:t>log</w:t>
            </w: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IL-12</w:t>
            </w:r>
          </w:p>
        </w:tc>
        <w:tc>
          <w:tcPr>
            <w:tcW w:w="1156" w:type="pct"/>
          </w:tcPr>
          <w:p w14:paraId="70FE8C2F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981" w:type="pct"/>
          </w:tcPr>
          <w:p w14:paraId="7054E4A7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7</w:t>
            </w:r>
            <w:r>
              <w:rPr>
                <w:rFonts w:eastAsia="Calibri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80" w:type="pct"/>
          </w:tcPr>
          <w:p w14:paraId="03D4C4FF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014" w:type="pct"/>
          </w:tcPr>
          <w:p w14:paraId="14961486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5</w:t>
            </w:r>
            <w:r>
              <w:rPr>
                <w:rFonts w:eastAsia="Calibri" w:cs="Times New Roman"/>
                <w:sz w:val="24"/>
                <w:szCs w:val="24"/>
                <w:lang w:val="en-US"/>
              </w:rPr>
              <w:t>5</w:t>
            </w:r>
          </w:p>
        </w:tc>
      </w:tr>
      <w:tr w:rsidR="008128BE" w:rsidRPr="00870ACA" w14:paraId="093522A2" w14:textId="77777777" w:rsidTr="0026389C">
        <w:trPr>
          <w:trHeight w:val="383"/>
        </w:trPr>
        <w:tc>
          <w:tcPr>
            <w:tcW w:w="969" w:type="pct"/>
          </w:tcPr>
          <w:p w14:paraId="395BA8A4" w14:textId="77777777" w:rsidR="008128BE" w:rsidRPr="00870ACA" w:rsidRDefault="008128BE" w:rsidP="0026389C">
            <w:pPr>
              <w:rPr>
                <w:rFonts w:eastAsia="Calibri" w:cs="Times New Roman"/>
                <w:sz w:val="24"/>
                <w:szCs w:val="24"/>
                <w:vertAlign w:val="subscript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vertAlign w:val="subscript"/>
                <w:lang w:val="en-US"/>
              </w:rPr>
              <w:t>log</w:t>
            </w: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MCP-1</w:t>
            </w:r>
          </w:p>
        </w:tc>
        <w:tc>
          <w:tcPr>
            <w:tcW w:w="1156" w:type="pct"/>
          </w:tcPr>
          <w:p w14:paraId="0C616037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981" w:type="pct"/>
          </w:tcPr>
          <w:p w14:paraId="0EB4E025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03</w:t>
            </w:r>
            <w:r w:rsidRPr="00870ACA">
              <w:rPr>
                <w:rFonts w:eastAsia="Calibri" w:cs="Times New Roman"/>
                <w:i/>
                <w:sz w:val="24"/>
                <w:szCs w:val="24"/>
                <w:lang w:val="en-US"/>
              </w:rPr>
              <w:t>*</w:t>
            </w:r>
          </w:p>
        </w:tc>
        <w:tc>
          <w:tcPr>
            <w:tcW w:w="880" w:type="pct"/>
          </w:tcPr>
          <w:p w14:paraId="4C07ADD4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014" w:type="pct"/>
          </w:tcPr>
          <w:p w14:paraId="5DA4754E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40</w:t>
            </w:r>
          </w:p>
        </w:tc>
      </w:tr>
      <w:tr w:rsidR="008128BE" w:rsidRPr="00870ACA" w14:paraId="51D59FFC" w14:textId="77777777" w:rsidTr="0026389C">
        <w:trPr>
          <w:trHeight w:val="364"/>
        </w:trPr>
        <w:tc>
          <w:tcPr>
            <w:tcW w:w="969" w:type="pct"/>
          </w:tcPr>
          <w:p w14:paraId="567E468A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MIP</w:t>
            </w:r>
            <w:r>
              <w:rPr>
                <w:rFonts w:eastAsia="Calibri" w:cs="Times New Roman"/>
                <w:sz w:val="24"/>
                <w:szCs w:val="24"/>
                <w:lang w:val="en-US"/>
              </w:rPr>
              <w:t>-</w:t>
            </w: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1</w:t>
            </w:r>
            <w:r>
              <w:rPr>
                <w:rFonts w:eastAsia="Calibri" w:cs="Times New Roman"/>
                <w:sz w:val="24"/>
                <w:szCs w:val="24"/>
                <w:lang w:val="en-US"/>
              </w:rPr>
              <w:t>α</w:t>
            </w:r>
          </w:p>
        </w:tc>
        <w:tc>
          <w:tcPr>
            <w:tcW w:w="1156" w:type="pct"/>
          </w:tcPr>
          <w:p w14:paraId="456503FC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981" w:type="pct"/>
          </w:tcPr>
          <w:p w14:paraId="4F56AAF2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880" w:type="pct"/>
          </w:tcPr>
          <w:p w14:paraId="4AE8DBEE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014" w:type="pct"/>
          </w:tcPr>
          <w:p w14:paraId="624A2761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61</w:t>
            </w:r>
          </w:p>
        </w:tc>
      </w:tr>
      <w:tr w:rsidR="008128BE" w:rsidRPr="00870ACA" w14:paraId="55E18D1D" w14:textId="77777777" w:rsidTr="0026389C">
        <w:trPr>
          <w:trHeight w:val="364"/>
        </w:trPr>
        <w:tc>
          <w:tcPr>
            <w:tcW w:w="969" w:type="pct"/>
          </w:tcPr>
          <w:p w14:paraId="0B676808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MIP</w:t>
            </w:r>
            <w:r>
              <w:rPr>
                <w:rFonts w:eastAsia="Calibri" w:cs="Times New Roman"/>
                <w:sz w:val="24"/>
                <w:szCs w:val="24"/>
                <w:lang w:val="en-US"/>
              </w:rPr>
              <w:t>-</w:t>
            </w: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1</w:t>
            </w:r>
            <w:r>
              <w:rPr>
                <w:rFonts w:eastAsia="Calibri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1156" w:type="pct"/>
          </w:tcPr>
          <w:p w14:paraId="190EBA73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981" w:type="pct"/>
          </w:tcPr>
          <w:p w14:paraId="65138273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880" w:type="pct"/>
          </w:tcPr>
          <w:p w14:paraId="38806A37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014" w:type="pct"/>
          </w:tcPr>
          <w:p w14:paraId="3177A429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8128BE" w:rsidRPr="00870ACA" w14:paraId="52AAD105" w14:textId="77777777" w:rsidTr="0026389C">
        <w:trPr>
          <w:trHeight w:val="364"/>
        </w:trPr>
        <w:tc>
          <w:tcPr>
            <w:tcW w:w="969" w:type="pct"/>
          </w:tcPr>
          <w:p w14:paraId="48EF71AB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Δ</w:t>
            </w:r>
            <w:r>
              <w:rPr>
                <w:rFonts w:eastAsia="Calibri" w:cs="Times New Roman"/>
                <w:sz w:val="24"/>
                <w:szCs w:val="24"/>
                <w:lang w:val="en-US"/>
              </w:rPr>
              <w:t>V</w:t>
            </w: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CAM</w:t>
            </w:r>
            <w:r>
              <w:rPr>
                <w:rFonts w:eastAsia="Calibri" w:cs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1156" w:type="pct"/>
          </w:tcPr>
          <w:p w14:paraId="24E888AF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981" w:type="pct"/>
          </w:tcPr>
          <w:p w14:paraId="07D07A11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04</w:t>
            </w:r>
            <w:r w:rsidRPr="00870ACA">
              <w:rPr>
                <w:rFonts w:eastAsia="Calibri" w:cs="Times New Roman"/>
                <w:i/>
                <w:sz w:val="24"/>
                <w:szCs w:val="24"/>
                <w:lang w:val="en-US"/>
              </w:rPr>
              <w:t>*</w:t>
            </w:r>
          </w:p>
        </w:tc>
        <w:tc>
          <w:tcPr>
            <w:tcW w:w="880" w:type="pct"/>
          </w:tcPr>
          <w:p w14:paraId="63E7A581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014" w:type="pct"/>
          </w:tcPr>
          <w:p w14:paraId="48C54311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8128BE" w:rsidRPr="00870ACA" w14:paraId="39CB26E0" w14:textId="77777777" w:rsidTr="0026389C">
        <w:trPr>
          <w:trHeight w:val="364"/>
        </w:trPr>
        <w:tc>
          <w:tcPr>
            <w:tcW w:w="969" w:type="pct"/>
          </w:tcPr>
          <w:p w14:paraId="7E219197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Δ</w:t>
            </w:r>
            <w:r>
              <w:rPr>
                <w:rFonts w:eastAsia="Calibri" w:cs="Times New Roman"/>
                <w:sz w:val="24"/>
                <w:szCs w:val="24"/>
                <w:lang w:val="en-US"/>
              </w:rPr>
              <w:t>I</w:t>
            </w: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CAM</w:t>
            </w:r>
            <w:r>
              <w:rPr>
                <w:rFonts w:eastAsia="Calibri" w:cs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1156" w:type="pct"/>
          </w:tcPr>
          <w:p w14:paraId="68DB59D2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981" w:type="pct"/>
          </w:tcPr>
          <w:p w14:paraId="4211B2D1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880" w:type="pct"/>
          </w:tcPr>
          <w:p w14:paraId="3C05DA7C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014" w:type="pct"/>
          </w:tcPr>
          <w:p w14:paraId="479BA9BA" w14:textId="77777777" w:rsidR="008128BE" w:rsidRPr="00870ACA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35</w:t>
            </w:r>
          </w:p>
        </w:tc>
      </w:tr>
      <w:tr w:rsidR="008128BE" w:rsidRPr="008128BE" w14:paraId="162EAFF7" w14:textId="77777777" w:rsidTr="0026389C">
        <w:trPr>
          <w:trHeight w:val="364"/>
        </w:trPr>
        <w:tc>
          <w:tcPr>
            <w:tcW w:w="5000" w:type="pct"/>
            <w:gridSpan w:val="5"/>
          </w:tcPr>
          <w:p w14:paraId="419F4534" w14:textId="416E167E" w:rsidR="008128BE" w:rsidRPr="00B40CFB" w:rsidRDefault="008128BE" w:rsidP="0026389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bCs/>
                <w:i/>
                <w:sz w:val="24"/>
                <w:szCs w:val="24"/>
                <w:lang w:val="en-US"/>
              </w:rPr>
              <w:t>GFR: glomerular filtration rate; ECC: endogenous creatinine clearance</w:t>
            </w:r>
            <w:r>
              <w:rPr>
                <w:rFonts w:eastAsia="Calibri" w:cs="Times New Roman"/>
                <w:bCs/>
                <w:i/>
                <w:sz w:val="24"/>
                <w:szCs w:val="24"/>
                <w:lang w:val="en-US"/>
              </w:rPr>
              <w:t xml:space="preserve">; </w:t>
            </w:r>
            <w:r w:rsidRPr="00870ACA">
              <w:rPr>
                <w:rFonts w:eastAsia="Calibri" w:cs="Times New Roman"/>
                <w:i/>
                <w:sz w:val="24"/>
                <w:szCs w:val="24"/>
                <w:lang w:val="en-US"/>
              </w:rPr>
              <w:t xml:space="preserve">Δ: </w:t>
            </w:r>
            <w:r>
              <w:rPr>
                <w:rFonts w:eastAsia="Calibri" w:cs="Times New Roman"/>
                <w:i/>
                <w:sz w:val="24"/>
                <w:szCs w:val="24"/>
                <w:lang w:val="en-US"/>
              </w:rPr>
              <w:t>delta;</w:t>
            </w:r>
            <w:r w:rsidRPr="00870ACA">
              <w:rPr>
                <w:rFonts w:eastAsia="Calibri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B40CFB">
              <w:rPr>
                <w:rFonts w:eastAsia="Calibri" w:cs="Times New Roman"/>
                <w:i/>
                <w:sz w:val="24"/>
                <w:szCs w:val="24"/>
                <w:lang w:val="en-US"/>
              </w:rPr>
              <w:t>log</w:t>
            </w:r>
            <w:r w:rsidRPr="00870ACA">
              <w:rPr>
                <w:rFonts w:eastAsia="Calibri" w:cs="Times New Roman"/>
                <w:i/>
                <w:sz w:val="24"/>
                <w:szCs w:val="24"/>
                <w:lang w:val="en-US"/>
              </w:rPr>
              <w:t xml:space="preserve">: logarithmic transformed data </w:t>
            </w:r>
            <w:r>
              <w:rPr>
                <w:rFonts w:eastAsia="Calibri" w:cs="Times New Roman"/>
                <w:i/>
                <w:sz w:val="24"/>
                <w:szCs w:val="24"/>
                <w:lang w:val="en-US"/>
              </w:rPr>
              <w:t xml:space="preserve">was used for statistical testing. </w:t>
            </w:r>
            <w:r w:rsidRPr="00B40CFB">
              <w:rPr>
                <w:rFonts w:eastAsia="Calibri" w:cs="Times New Roman"/>
                <w:i/>
                <w:sz w:val="24"/>
                <w:szCs w:val="24"/>
                <w:lang w:val="en-US"/>
              </w:rPr>
              <w:t>For statistical comparison</w:t>
            </w:r>
            <w:bookmarkStart w:id="0" w:name="_GoBack"/>
            <w:bookmarkEnd w:id="0"/>
            <w:r w:rsidRPr="00B40CFB">
              <w:rPr>
                <w:rFonts w:eastAsia="Calibri" w:cs="Times New Roman"/>
                <w:i/>
                <w:sz w:val="24"/>
                <w:szCs w:val="24"/>
                <w:lang w:val="en-US"/>
              </w:rPr>
              <w:t xml:space="preserve"> Pearson</w:t>
            </w:r>
            <w:r>
              <w:rPr>
                <w:rFonts w:eastAsia="Calibri" w:cs="Times New Roman"/>
                <w:i/>
                <w:sz w:val="24"/>
                <w:szCs w:val="24"/>
                <w:lang w:val="en-US"/>
              </w:rPr>
              <w:t>’s</w:t>
            </w:r>
            <w:r w:rsidRPr="00B40CFB">
              <w:rPr>
                <w:rFonts w:eastAsia="Calibri" w:cs="Times New Roman"/>
                <w:i/>
                <w:sz w:val="24"/>
                <w:szCs w:val="24"/>
                <w:lang w:val="en-US"/>
              </w:rPr>
              <w:t xml:space="preserve"> correlation coefficient was used, with a significant p-value p&lt;0.05 (*)</w:t>
            </w:r>
          </w:p>
        </w:tc>
      </w:tr>
    </w:tbl>
    <w:p w14:paraId="735377F2" w14:textId="77777777" w:rsidR="008128BE" w:rsidRDefault="008128BE" w:rsidP="0017170B">
      <w:pPr>
        <w:pStyle w:val="Caption"/>
        <w:keepNext/>
        <w:rPr>
          <w:i w:val="0"/>
          <w:color w:val="auto"/>
          <w:sz w:val="24"/>
          <w:szCs w:val="24"/>
          <w:lang w:val="en-US"/>
        </w:rPr>
      </w:pPr>
    </w:p>
    <w:p w14:paraId="3CFFFB46" w14:textId="77777777" w:rsidR="008128BE" w:rsidRDefault="008128BE" w:rsidP="0017170B">
      <w:pPr>
        <w:pStyle w:val="Caption"/>
        <w:keepNext/>
        <w:rPr>
          <w:i w:val="0"/>
          <w:color w:val="auto"/>
          <w:sz w:val="24"/>
          <w:szCs w:val="24"/>
          <w:lang w:val="en-US"/>
        </w:rPr>
      </w:pPr>
    </w:p>
    <w:p w14:paraId="6CB3847E" w14:textId="261421F4" w:rsidR="0017170B" w:rsidRPr="00870ACA" w:rsidRDefault="0017170B" w:rsidP="0017170B">
      <w:pPr>
        <w:pStyle w:val="Caption"/>
        <w:keepNext/>
        <w:rPr>
          <w:i w:val="0"/>
          <w:color w:val="auto"/>
          <w:sz w:val="24"/>
          <w:szCs w:val="24"/>
          <w:vertAlign w:val="superscript"/>
          <w:lang w:val="en-US"/>
        </w:rPr>
      </w:pPr>
      <w:r w:rsidRPr="00870ACA">
        <w:rPr>
          <w:i w:val="0"/>
          <w:color w:val="auto"/>
          <w:sz w:val="24"/>
          <w:szCs w:val="24"/>
          <w:lang w:val="en-US"/>
        </w:rPr>
        <w:t>Table</w:t>
      </w:r>
      <w:r w:rsidR="008128BE">
        <w:rPr>
          <w:i w:val="0"/>
          <w:color w:val="auto"/>
          <w:sz w:val="24"/>
          <w:szCs w:val="24"/>
          <w:lang w:val="en-US"/>
        </w:rPr>
        <w:t xml:space="preserve"> 2. </w:t>
      </w:r>
      <w:r w:rsidR="00B40CFB">
        <w:rPr>
          <w:i w:val="0"/>
          <w:color w:val="auto"/>
          <w:sz w:val="24"/>
          <w:szCs w:val="24"/>
          <w:lang w:val="en-US"/>
        </w:rPr>
        <w:t>C</w:t>
      </w:r>
      <w:r w:rsidRPr="00870ACA">
        <w:rPr>
          <w:i w:val="0"/>
          <w:color w:val="auto"/>
          <w:sz w:val="24"/>
          <w:szCs w:val="24"/>
          <w:lang w:val="en-US"/>
        </w:rPr>
        <w:t xml:space="preserve">orrelation </w:t>
      </w:r>
      <w:r w:rsidR="00BD35E9" w:rsidRPr="00870ACA">
        <w:rPr>
          <w:i w:val="0"/>
          <w:color w:val="auto"/>
          <w:sz w:val="24"/>
          <w:szCs w:val="24"/>
          <w:lang w:val="en-US"/>
        </w:rPr>
        <w:t xml:space="preserve">between </w:t>
      </w:r>
      <w:r w:rsidRPr="00870ACA">
        <w:rPr>
          <w:i w:val="0"/>
          <w:color w:val="auto"/>
          <w:sz w:val="24"/>
          <w:szCs w:val="24"/>
          <w:lang w:val="en-US"/>
        </w:rPr>
        <w:t>blood pressure and</w:t>
      </w:r>
      <w:r w:rsidR="00B40CFB">
        <w:rPr>
          <w:i w:val="0"/>
          <w:color w:val="auto"/>
          <w:sz w:val="24"/>
          <w:szCs w:val="24"/>
          <w:lang w:val="en-US"/>
        </w:rPr>
        <w:t xml:space="preserve"> GFR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82"/>
        <w:gridCol w:w="2784"/>
        <w:gridCol w:w="1500"/>
        <w:gridCol w:w="1500"/>
        <w:gridCol w:w="1500"/>
        <w:gridCol w:w="1501"/>
      </w:tblGrid>
      <w:tr w:rsidR="00B40CFB" w:rsidRPr="00870ACA" w14:paraId="226E214C" w14:textId="77777777" w:rsidTr="0077036D">
        <w:trPr>
          <w:trHeight w:val="364"/>
        </w:trPr>
        <w:tc>
          <w:tcPr>
            <w:tcW w:w="3066" w:type="dxa"/>
            <w:gridSpan w:val="2"/>
          </w:tcPr>
          <w:p w14:paraId="4E066FB0" w14:textId="77777777" w:rsidR="00B40CFB" w:rsidRPr="00870ACA" w:rsidRDefault="00B40CFB" w:rsidP="0090295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3000" w:type="dxa"/>
            <w:gridSpan w:val="2"/>
          </w:tcPr>
          <w:p w14:paraId="1E64E587" w14:textId="604E37D9" w:rsidR="00B40CFB" w:rsidRPr="00870ACA" w:rsidRDefault="00B40CFB" w:rsidP="0090295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proofErr w:type="spellStart"/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GFR</w:t>
            </w:r>
            <w:r w:rsidRPr="00870ACA">
              <w:rPr>
                <w:rFonts w:eastAsia="Calibri" w:cs="Times New Roman"/>
                <w:sz w:val="24"/>
                <w:szCs w:val="24"/>
                <w:vertAlign w:val="subscript"/>
                <w:lang w:val="en-US"/>
              </w:rPr>
              <w:t>iohexol</w:t>
            </w:r>
            <w:proofErr w:type="spellEnd"/>
          </w:p>
        </w:tc>
        <w:tc>
          <w:tcPr>
            <w:tcW w:w="3001" w:type="dxa"/>
            <w:gridSpan w:val="2"/>
          </w:tcPr>
          <w:p w14:paraId="1231FAC5" w14:textId="1E2B29CA" w:rsidR="00B40CFB" w:rsidRPr="00870ACA" w:rsidRDefault="00B40CFB" w:rsidP="0090295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GFR</w:t>
            </w:r>
            <w:r w:rsidRPr="00870ACA">
              <w:rPr>
                <w:rFonts w:eastAsia="Calibri" w:cs="Times New Roman"/>
                <w:sz w:val="24"/>
                <w:szCs w:val="24"/>
                <w:vertAlign w:val="subscript"/>
                <w:lang w:val="en-US"/>
              </w:rPr>
              <w:t>ECC</w:t>
            </w:r>
          </w:p>
        </w:tc>
      </w:tr>
      <w:tr w:rsidR="00870ACA" w:rsidRPr="00870ACA" w14:paraId="461581C5" w14:textId="77777777" w:rsidTr="0090295C">
        <w:trPr>
          <w:trHeight w:val="364"/>
        </w:trPr>
        <w:tc>
          <w:tcPr>
            <w:tcW w:w="3066" w:type="dxa"/>
            <w:gridSpan w:val="2"/>
          </w:tcPr>
          <w:p w14:paraId="76003041" w14:textId="77777777" w:rsidR="00CA7695" w:rsidRPr="00870ACA" w:rsidRDefault="00CA7695" w:rsidP="0090295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00" w:type="dxa"/>
          </w:tcPr>
          <w:p w14:paraId="0048310B" w14:textId="77777777" w:rsidR="00CA7695" w:rsidRPr="00870ACA" w:rsidRDefault="00CA7695" w:rsidP="0090295C">
            <w:pPr>
              <w:jc w:val="both"/>
              <w:rPr>
                <w:rFonts w:eastAsia="Calibri" w:cs="Times New Roman"/>
                <w:i/>
                <w:sz w:val="24"/>
                <w:szCs w:val="24"/>
                <w:vertAlign w:val="superscript"/>
                <w:lang w:val="en-US"/>
              </w:rPr>
            </w:pPr>
            <w:r w:rsidRPr="00870ACA">
              <w:rPr>
                <w:rFonts w:eastAsia="Calibri" w:cs="Times New Roman"/>
                <w:i/>
                <w:sz w:val="24"/>
                <w:szCs w:val="24"/>
                <w:lang w:val="en-US"/>
              </w:rPr>
              <w:t>R</w:t>
            </w:r>
            <w:r w:rsidRPr="00870ACA">
              <w:rPr>
                <w:rFonts w:eastAsia="Calibri" w:cs="Times New Roman"/>
                <w:i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00" w:type="dxa"/>
          </w:tcPr>
          <w:p w14:paraId="6C8E172F" w14:textId="77777777" w:rsidR="00CA7695" w:rsidRPr="00870ACA" w:rsidRDefault="00CA7695" w:rsidP="0090295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i/>
                <w:sz w:val="24"/>
                <w:szCs w:val="24"/>
                <w:lang w:val="en-US"/>
              </w:rPr>
              <w:t xml:space="preserve">P </w:t>
            </w: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1500" w:type="dxa"/>
          </w:tcPr>
          <w:p w14:paraId="221C5C04" w14:textId="77777777" w:rsidR="00CA7695" w:rsidRPr="00870ACA" w:rsidRDefault="00CA7695" w:rsidP="0090295C">
            <w:pPr>
              <w:jc w:val="both"/>
              <w:rPr>
                <w:rFonts w:eastAsia="Calibri" w:cs="Times New Roman"/>
                <w:i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i/>
                <w:sz w:val="24"/>
                <w:szCs w:val="24"/>
                <w:lang w:val="en-US"/>
              </w:rPr>
              <w:t>R</w:t>
            </w:r>
            <w:r w:rsidRPr="00870ACA">
              <w:rPr>
                <w:rFonts w:eastAsia="Calibri" w:cs="Times New Roman"/>
                <w:i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01" w:type="dxa"/>
          </w:tcPr>
          <w:p w14:paraId="3502C392" w14:textId="77777777" w:rsidR="00CA7695" w:rsidRPr="00870ACA" w:rsidRDefault="00CA7695" w:rsidP="0090295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i/>
                <w:sz w:val="24"/>
                <w:szCs w:val="24"/>
                <w:lang w:val="en-US"/>
              </w:rPr>
              <w:t xml:space="preserve">P </w:t>
            </w: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value</w:t>
            </w:r>
          </w:p>
        </w:tc>
      </w:tr>
      <w:tr w:rsidR="00B40CFB" w:rsidRPr="00870ACA" w14:paraId="41ECB603" w14:textId="77777777" w:rsidTr="00C2661A">
        <w:trPr>
          <w:trHeight w:val="426"/>
        </w:trPr>
        <w:tc>
          <w:tcPr>
            <w:tcW w:w="9067" w:type="dxa"/>
            <w:gridSpan w:val="6"/>
          </w:tcPr>
          <w:p w14:paraId="10810D6D" w14:textId="453221F2" w:rsidR="00B40CFB" w:rsidRPr="00870ACA" w:rsidRDefault="00B40CFB" w:rsidP="0090295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Systolic Blood Pressure</w:t>
            </w:r>
          </w:p>
        </w:tc>
      </w:tr>
      <w:tr w:rsidR="00B40CFB" w:rsidRPr="00870ACA" w14:paraId="31E43559" w14:textId="77777777" w:rsidTr="0090295C">
        <w:trPr>
          <w:trHeight w:val="383"/>
        </w:trPr>
        <w:tc>
          <w:tcPr>
            <w:tcW w:w="282" w:type="dxa"/>
            <w:vMerge w:val="restart"/>
          </w:tcPr>
          <w:p w14:paraId="310F5966" w14:textId="77777777" w:rsidR="00B40CFB" w:rsidRPr="00870ACA" w:rsidRDefault="00B40CFB" w:rsidP="0090295C">
            <w:pPr>
              <w:rPr>
                <w:rFonts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2784" w:type="dxa"/>
          </w:tcPr>
          <w:p w14:paraId="34E55C65" w14:textId="77777777" w:rsidR="00B40CFB" w:rsidRPr="00870ACA" w:rsidRDefault="00B40CFB" w:rsidP="0090295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Peak</w:t>
            </w:r>
          </w:p>
        </w:tc>
        <w:tc>
          <w:tcPr>
            <w:tcW w:w="1500" w:type="dxa"/>
          </w:tcPr>
          <w:p w14:paraId="5E166D53" w14:textId="77777777" w:rsidR="00B40CFB" w:rsidRPr="00870ACA" w:rsidRDefault="00B40CFB" w:rsidP="0090295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500" w:type="dxa"/>
          </w:tcPr>
          <w:p w14:paraId="1D6CF2CE" w14:textId="77777777" w:rsidR="00B40CFB" w:rsidRPr="00870ACA" w:rsidRDefault="00B40CFB" w:rsidP="0090295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500" w:type="dxa"/>
          </w:tcPr>
          <w:p w14:paraId="77AB80A8" w14:textId="77777777" w:rsidR="00B40CFB" w:rsidRPr="00870ACA" w:rsidRDefault="00B40CFB" w:rsidP="0090295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501" w:type="dxa"/>
          </w:tcPr>
          <w:p w14:paraId="0973933D" w14:textId="77777777" w:rsidR="00B40CFB" w:rsidRPr="00870ACA" w:rsidRDefault="00B40CFB" w:rsidP="0090295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74</w:t>
            </w:r>
          </w:p>
        </w:tc>
      </w:tr>
      <w:tr w:rsidR="00B40CFB" w:rsidRPr="00870ACA" w14:paraId="71E5DB4F" w14:textId="77777777" w:rsidTr="0090295C">
        <w:trPr>
          <w:trHeight w:val="364"/>
        </w:trPr>
        <w:tc>
          <w:tcPr>
            <w:tcW w:w="282" w:type="dxa"/>
            <w:vMerge/>
          </w:tcPr>
          <w:p w14:paraId="1ADF54ED" w14:textId="77777777" w:rsidR="00B40CFB" w:rsidRPr="00870ACA" w:rsidRDefault="00B40CFB" w:rsidP="0090295C">
            <w:pPr>
              <w:rPr>
                <w:rFonts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2784" w:type="dxa"/>
          </w:tcPr>
          <w:p w14:paraId="04C9C76A" w14:textId="77777777" w:rsidR="00B40CFB" w:rsidRPr="00870ACA" w:rsidRDefault="00B40CFB" w:rsidP="0090295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Nadir</w:t>
            </w:r>
          </w:p>
        </w:tc>
        <w:tc>
          <w:tcPr>
            <w:tcW w:w="1500" w:type="dxa"/>
          </w:tcPr>
          <w:p w14:paraId="4BF3F3A4" w14:textId="77777777" w:rsidR="00B40CFB" w:rsidRPr="00870ACA" w:rsidRDefault="00B40CFB" w:rsidP="0090295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-0.31</w:t>
            </w:r>
          </w:p>
        </w:tc>
        <w:tc>
          <w:tcPr>
            <w:tcW w:w="1500" w:type="dxa"/>
          </w:tcPr>
          <w:p w14:paraId="68D6B504" w14:textId="77777777" w:rsidR="00B40CFB" w:rsidRPr="00870ACA" w:rsidRDefault="00B40CFB" w:rsidP="0090295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500" w:type="dxa"/>
          </w:tcPr>
          <w:p w14:paraId="0FEB3D83" w14:textId="77777777" w:rsidR="00B40CFB" w:rsidRPr="00870ACA" w:rsidRDefault="00B40CFB" w:rsidP="0090295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-0.23</w:t>
            </w:r>
          </w:p>
        </w:tc>
        <w:tc>
          <w:tcPr>
            <w:tcW w:w="1501" w:type="dxa"/>
          </w:tcPr>
          <w:p w14:paraId="4EA38303" w14:textId="77777777" w:rsidR="00B40CFB" w:rsidRPr="00870ACA" w:rsidRDefault="00B40CFB" w:rsidP="0090295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47</w:t>
            </w:r>
          </w:p>
        </w:tc>
      </w:tr>
      <w:tr w:rsidR="00B40CFB" w:rsidRPr="00870ACA" w14:paraId="636C3018" w14:textId="77777777" w:rsidTr="00B97394">
        <w:trPr>
          <w:trHeight w:val="364"/>
        </w:trPr>
        <w:tc>
          <w:tcPr>
            <w:tcW w:w="9067" w:type="dxa"/>
            <w:gridSpan w:val="6"/>
          </w:tcPr>
          <w:p w14:paraId="79B3024D" w14:textId="4F23F266" w:rsidR="00B40CFB" w:rsidRPr="00870ACA" w:rsidRDefault="00B40CFB" w:rsidP="0090295C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Diastolic Blood Pressure</w:t>
            </w:r>
          </w:p>
        </w:tc>
      </w:tr>
      <w:tr w:rsidR="00B40CFB" w:rsidRPr="00870ACA" w14:paraId="1D0760DD" w14:textId="77777777" w:rsidTr="0090295C">
        <w:trPr>
          <w:trHeight w:val="364"/>
        </w:trPr>
        <w:tc>
          <w:tcPr>
            <w:tcW w:w="282" w:type="dxa"/>
            <w:vMerge w:val="restart"/>
          </w:tcPr>
          <w:p w14:paraId="487DE6C1" w14:textId="77777777" w:rsidR="00B40CFB" w:rsidRPr="00870ACA" w:rsidRDefault="00B40CFB" w:rsidP="00B40CFB">
            <w:pPr>
              <w:rPr>
                <w:rFonts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2784" w:type="dxa"/>
          </w:tcPr>
          <w:p w14:paraId="210A5262" w14:textId="77777777" w:rsidR="00B40CFB" w:rsidRPr="00870ACA" w:rsidRDefault="00B40CFB" w:rsidP="00B40CFB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Peak</w:t>
            </w:r>
          </w:p>
        </w:tc>
        <w:tc>
          <w:tcPr>
            <w:tcW w:w="1500" w:type="dxa"/>
          </w:tcPr>
          <w:p w14:paraId="24072C08" w14:textId="77777777" w:rsidR="00B40CFB" w:rsidRPr="00870ACA" w:rsidRDefault="00B40CFB" w:rsidP="00B40CFB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500" w:type="dxa"/>
          </w:tcPr>
          <w:p w14:paraId="4230EBC0" w14:textId="77777777" w:rsidR="00B40CFB" w:rsidRPr="00870ACA" w:rsidRDefault="00B40CFB" w:rsidP="00B40CFB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500" w:type="dxa"/>
          </w:tcPr>
          <w:p w14:paraId="69D0EB1B" w14:textId="77777777" w:rsidR="00B40CFB" w:rsidRPr="00870ACA" w:rsidRDefault="00B40CFB" w:rsidP="00B40CFB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501" w:type="dxa"/>
          </w:tcPr>
          <w:p w14:paraId="0ED85A28" w14:textId="77777777" w:rsidR="00B40CFB" w:rsidRPr="00870ACA" w:rsidRDefault="00B40CFB" w:rsidP="00B40CFB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B40CFB" w:rsidRPr="00870ACA" w14:paraId="05D5A0CE" w14:textId="77777777" w:rsidTr="0090295C">
        <w:trPr>
          <w:trHeight w:val="364"/>
        </w:trPr>
        <w:tc>
          <w:tcPr>
            <w:tcW w:w="282" w:type="dxa"/>
            <w:vMerge/>
          </w:tcPr>
          <w:p w14:paraId="3F1BB7D5" w14:textId="77777777" w:rsidR="00B40CFB" w:rsidRPr="00870ACA" w:rsidRDefault="00B40CFB" w:rsidP="00B40CFB">
            <w:pPr>
              <w:rPr>
                <w:rFonts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2784" w:type="dxa"/>
          </w:tcPr>
          <w:p w14:paraId="25682D0A" w14:textId="77777777" w:rsidR="00B40CFB" w:rsidRPr="00870ACA" w:rsidRDefault="00B40CFB" w:rsidP="00B40CFB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Nadir</w:t>
            </w:r>
          </w:p>
        </w:tc>
        <w:tc>
          <w:tcPr>
            <w:tcW w:w="1500" w:type="dxa"/>
          </w:tcPr>
          <w:p w14:paraId="28949720" w14:textId="77777777" w:rsidR="00B40CFB" w:rsidRPr="00870ACA" w:rsidRDefault="00B40CFB" w:rsidP="00B40CFB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500" w:type="dxa"/>
          </w:tcPr>
          <w:p w14:paraId="67766CD5" w14:textId="77777777" w:rsidR="00B40CFB" w:rsidRPr="00870ACA" w:rsidRDefault="00B40CFB" w:rsidP="00B40CFB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500" w:type="dxa"/>
          </w:tcPr>
          <w:p w14:paraId="453A08C9" w14:textId="77777777" w:rsidR="00B40CFB" w:rsidRPr="00870ACA" w:rsidRDefault="00B40CFB" w:rsidP="00B40CFB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501" w:type="dxa"/>
          </w:tcPr>
          <w:p w14:paraId="5E6FE5F4" w14:textId="77777777" w:rsidR="00B40CFB" w:rsidRPr="00870ACA" w:rsidRDefault="00B40CFB" w:rsidP="00B40CFB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86</w:t>
            </w:r>
          </w:p>
        </w:tc>
      </w:tr>
      <w:tr w:rsidR="00B40CFB" w:rsidRPr="00870ACA" w14:paraId="39AB7239" w14:textId="77777777" w:rsidTr="001B1FC1">
        <w:trPr>
          <w:trHeight w:val="383"/>
        </w:trPr>
        <w:tc>
          <w:tcPr>
            <w:tcW w:w="9067" w:type="dxa"/>
            <w:gridSpan w:val="6"/>
          </w:tcPr>
          <w:p w14:paraId="1F41C83C" w14:textId="70F5D8BD" w:rsidR="00B40CFB" w:rsidRPr="00870ACA" w:rsidRDefault="00B40CFB" w:rsidP="00B40CFB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 xml:space="preserve">Mean Arterial Pressure </w:t>
            </w:r>
          </w:p>
        </w:tc>
      </w:tr>
      <w:tr w:rsidR="00B40CFB" w:rsidRPr="00870ACA" w14:paraId="6354559C" w14:textId="77777777" w:rsidTr="0090295C">
        <w:trPr>
          <w:trHeight w:val="364"/>
        </w:trPr>
        <w:tc>
          <w:tcPr>
            <w:tcW w:w="282" w:type="dxa"/>
            <w:vMerge w:val="restart"/>
          </w:tcPr>
          <w:p w14:paraId="0149D90A" w14:textId="77777777" w:rsidR="00B40CFB" w:rsidRPr="00870ACA" w:rsidRDefault="00B40CFB" w:rsidP="00B40CFB">
            <w:pPr>
              <w:rPr>
                <w:rFonts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2784" w:type="dxa"/>
          </w:tcPr>
          <w:p w14:paraId="0918106E" w14:textId="77777777" w:rsidR="00B40CFB" w:rsidRPr="00870ACA" w:rsidRDefault="00B40CFB" w:rsidP="00B40CFB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Peak</w:t>
            </w:r>
          </w:p>
        </w:tc>
        <w:tc>
          <w:tcPr>
            <w:tcW w:w="1500" w:type="dxa"/>
          </w:tcPr>
          <w:p w14:paraId="7B3AFD7D" w14:textId="77777777" w:rsidR="00B40CFB" w:rsidRPr="00870ACA" w:rsidRDefault="00B40CFB" w:rsidP="00B40CFB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500" w:type="dxa"/>
          </w:tcPr>
          <w:p w14:paraId="211B8C3A" w14:textId="77777777" w:rsidR="00B40CFB" w:rsidRPr="00870ACA" w:rsidRDefault="00B40CFB" w:rsidP="00B40CFB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500" w:type="dxa"/>
          </w:tcPr>
          <w:p w14:paraId="38DF46D7" w14:textId="77777777" w:rsidR="00B40CFB" w:rsidRPr="00870ACA" w:rsidRDefault="00B40CFB" w:rsidP="00B40CFB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501" w:type="dxa"/>
          </w:tcPr>
          <w:p w14:paraId="68AD81AA" w14:textId="77777777" w:rsidR="00B40CFB" w:rsidRPr="00870ACA" w:rsidRDefault="00B40CFB" w:rsidP="00B40CFB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27</w:t>
            </w:r>
          </w:p>
        </w:tc>
      </w:tr>
      <w:tr w:rsidR="00B40CFB" w:rsidRPr="00870ACA" w14:paraId="209710F9" w14:textId="77777777" w:rsidTr="0090295C">
        <w:trPr>
          <w:trHeight w:val="364"/>
        </w:trPr>
        <w:tc>
          <w:tcPr>
            <w:tcW w:w="282" w:type="dxa"/>
            <w:vMerge/>
          </w:tcPr>
          <w:p w14:paraId="35652F5E" w14:textId="77777777" w:rsidR="00B40CFB" w:rsidRPr="00870ACA" w:rsidRDefault="00B40CFB" w:rsidP="00B40CFB">
            <w:pPr>
              <w:rPr>
                <w:rFonts w:eastAsia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2784" w:type="dxa"/>
          </w:tcPr>
          <w:p w14:paraId="05D6FFFF" w14:textId="77777777" w:rsidR="00B40CFB" w:rsidRPr="00870ACA" w:rsidRDefault="00B40CFB" w:rsidP="00B40CFB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Nadir</w:t>
            </w:r>
          </w:p>
        </w:tc>
        <w:tc>
          <w:tcPr>
            <w:tcW w:w="1500" w:type="dxa"/>
          </w:tcPr>
          <w:p w14:paraId="24277AC2" w14:textId="77777777" w:rsidR="00B40CFB" w:rsidRPr="00870ACA" w:rsidRDefault="00B40CFB" w:rsidP="00B40CFB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1500" w:type="dxa"/>
          </w:tcPr>
          <w:p w14:paraId="199D22E5" w14:textId="77777777" w:rsidR="00B40CFB" w:rsidRPr="00870ACA" w:rsidRDefault="00B40CFB" w:rsidP="00B40CFB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500" w:type="dxa"/>
          </w:tcPr>
          <w:p w14:paraId="3C506A6E" w14:textId="77777777" w:rsidR="00B40CFB" w:rsidRPr="00870ACA" w:rsidRDefault="00B40CFB" w:rsidP="00B40CFB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1501" w:type="dxa"/>
          </w:tcPr>
          <w:p w14:paraId="740FE37C" w14:textId="77777777" w:rsidR="00B40CFB" w:rsidRPr="00870ACA" w:rsidRDefault="00B40CFB" w:rsidP="00B40CFB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sz w:val="24"/>
                <w:szCs w:val="24"/>
                <w:lang w:val="en-US"/>
              </w:rPr>
              <w:t>0.76</w:t>
            </w:r>
          </w:p>
        </w:tc>
      </w:tr>
      <w:tr w:rsidR="00B40CFB" w:rsidRPr="008128BE" w14:paraId="779239F9" w14:textId="77777777" w:rsidTr="0090295C">
        <w:trPr>
          <w:trHeight w:val="364"/>
        </w:trPr>
        <w:tc>
          <w:tcPr>
            <w:tcW w:w="9067" w:type="dxa"/>
            <w:gridSpan w:val="6"/>
          </w:tcPr>
          <w:p w14:paraId="5E72DCEC" w14:textId="28DE4AC9" w:rsidR="00B40CFB" w:rsidRPr="00870ACA" w:rsidRDefault="00B40CFB" w:rsidP="00B40CFB">
            <w:pPr>
              <w:jc w:val="both"/>
              <w:rPr>
                <w:rFonts w:eastAsia="Calibri" w:cs="Times New Roman"/>
                <w:sz w:val="24"/>
                <w:szCs w:val="24"/>
                <w:lang w:val="en-US"/>
              </w:rPr>
            </w:pPr>
            <w:r w:rsidRPr="00870ACA">
              <w:rPr>
                <w:rFonts w:eastAsia="Calibri" w:cs="Times New Roman"/>
                <w:bCs/>
                <w:i/>
                <w:sz w:val="24"/>
                <w:szCs w:val="24"/>
                <w:lang w:val="en-US"/>
              </w:rPr>
              <w:t>GFR: glomerular filtration rate; ECC: endogenous creatinine clearance</w:t>
            </w:r>
            <w:r>
              <w:rPr>
                <w:rFonts w:eastAsia="Calibri" w:cs="Times New Roman"/>
                <w:bCs/>
                <w:i/>
                <w:sz w:val="24"/>
                <w:szCs w:val="24"/>
                <w:lang w:val="en-US"/>
              </w:rPr>
              <w:t xml:space="preserve">. </w:t>
            </w:r>
            <w:r w:rsidRPr="00870ACA">
              <w:rPr>
                <w:rFonts w:eastAsia="Calibri" w:cs="Times New Roman"/>
                <w:i/>
                <w:sz w:val="24"/>
                <w:szCs w:val="24"/>
                <w:lang w:val="en-US"/>
              </w:rPr>
              <w:t xml:space="preserve">For statistical comparison </w:t>
            </w:r>
            <w:r w:rsidRPr="00B40CFB">
              <w:rPr>
                <w:rFonts w:eastAsia="Calibri" w:cs="Times New Roman"/>
                <w:i/>
                <w:sz w:val="24"/>
                <w:szCs w:val="24"/>
                <w:lang w:val="en-US"/>
              </w:rPr>
              <w:t>Pearson</w:t>
            </w:r>
            <w:r w:rsidR="008128BE">
              <w:rPr>
                <w:rFonts w:eastAsia="Calibri" w:cs="Times New Roman"/>
                <w:i/>
                <w:sz w:val="24"/>
                <w:szCs w:val="24"/>
                <w:lang w:val="en-US"/>
              </w:rPr>
              <w:t>’s</w:t>
            </w:r>
            <w:r w:rsidRPr="00B40CFB">
              <w:rPr>
                <w:rFonts w:eastAsia="Calibri" w:cs="Times New Roman"/>
                <w:i/>
                <w:sz w:val="24"/>
                <w:szCs w:val="24"/>
                <w:lang w:val="en-US"/>
              </w:rPr>
              <w:t xml:space="preserve"> correlation coefficient</w:t>
            </w:r>
            <w:r>
              <w:rPr>
                <w:rFonts w:eastAsia="Calibri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870ACA">
              <w:rPr>
                <w:rFonts w:eastAsia="Calibri" w:cs="Times New Roman"/>
                <w:i/>
                <w:sz w:val="24"/>
                <w:szCs w:val="24"/>
                <w:lang w:val="en-US"/>
              </w:rPr>
              <w:t>was used, with a significant p-value p&lt;0.05 (*)</w:t>
            </w:r>
          </w:p>
        </w:tc>
      </w:tr>
    </w:tbl>
    <w:p w14:paraId="59572A72" w14:textId="12B3FA97" w:rsidR="00060F2F" w:rsidRPr="00870ACA" w:rsidRDefault="00060F2F" w:rsidP="00060F2F">
      <w:pPr>
        <w:spacing w:line="480" w:lineRule="auto"/>
        <w:jc w:val="both"/>
        <w:rPr>
          <w:sz w:val="20"/>
          <w:szCs w:val="20"/>
          <w:lang w:val="en-US"/>
        </w:rPr>
      </w:pPr>
    </w:p>
    <w:p w14:paraId="1DA11C25" w14:textId="77777777" w:rsidR="0017170B" w:rsidRPr="00870ACA" w:rsidRDefault="0017170B" w:rsidP="00060F2F">
      <w:pPr>
        <w:spacing w:line="480" w:lineRule="auto"/>
        <w:jc w:val="both"/>
        <w:rPr>
          <w:sz w:val="20"/>
          <w:szCs w:val="20"/>
          <w:lang w:val="en-US"/>
        </w:rPr>
      </w:pPr>
    </w:p>
    <w:p w14:paraId="3DD88CD3" w14:textId="77777777" w:rsidR="00CA7695" w:rsidRPr="00870ACA" w:rsidRDefault="00CA7695" w:rsidP="00060F2F">
      <w:pPr>
        <w:spacing w:line="480" w:lineRule="auto"/>
        <w:jc w:val="both"/>
        <w:rPr>
          <w:sz w:val="20"/>
          <w:szCs w:val="20"/>
          <w:lang w:val="en-US"/>
        </w:rPr>
      </w:pPr>
    </w:p>
    <w:p w14:paraId="000444BD" w14:textId="77777777" w:rsidR="00060F2F" w:rsidRPr="00870ACA" w:rsidRDefault="00060F2F" w:rsidP="00060F2F">
      <w:pPr>
        <w:rPr>
          <w:lang w:val="en-US"/>
        </w:rPr>
      </w:pPr>
    </w:p>
    <w:sectPr w:rsidR="00060F2F" w:rsidRPr="00870A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F2F"/>
    <w:rsid w:val="00060F2F"/>
    <w:rsid w:val="00084551"/>
    <w:rsid w:val="0017170B"/>
    <w:rsid w:val="001E626E"/>
    <w:rsid w:val="00302A05"/>
    <w:rsid w:val="007C1DD5"/>
    <w:rsid w:val="008128BE"/>
    <w:rsid w:val="00870ACA"/>
    <w:rsid w:val="009C0A60"/>
    <w:rsid w:val="00B40CFB"/>
    <w:rsid w:val="00BC3BB0"/>
    <w:rsid w:val="00BD35E9"/>
    <w:rsid w:val="00CA7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E51D0A"/>
  <w15:chartTrackingRefBased/>
  <w15:docId w15:val="{26A5B915-78B1-4623-A43C-5AF9B872E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0F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60F2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060F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60F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0F2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0F2F"/>
    <w:rPr>
      <w:sz w:val="20"/>
      <w:szCs w:val="20"/>
    </w:rPr>
  </w:style>
  <w:style w:type="table" w:customStyle="1" w:styleId="GridTable1Light1">
    <w:name w:val="Grid Table 1 Light1"/>
    <w:basedOn w:val="TableNormal"/>
    <w:next w:val="GridTable1Light"/>
    <w:uiPriority w:val="46"/>
    <w:rsid w:val="00060F2F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060F2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60F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F2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0F2F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0F2F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A769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7170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5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aboudUMC</Company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ütz, Maren</dc:creator>
  <cp:keywords/>
  <dc:description/>
  <cp:lastModifiedBy>Remi Beunders</cp:lastModifiedBy>
  <cp:revision>2</cp:revision>
  <cp:lastPrinted>2020-05-06T19:50:00Z</cp:lastPrinted>
  <dcterms:created xsi:type="dcterms:W3CDTF">2020-05-06T19:51:00Z</dcterms:created>
  <dcterms:modified xsi:type="dcterms:W3CDTF">2020-05-06T19:51:00Z</dcterms:modified>
</cp:coreProperties>
</file>